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87F41" w14:textId="4C08A37A" w:rsidR="00B64ACF" w:rsidRPr="00E52636" w:rsidRDefault="00B64ACF" w:rsidP="00B64ACF">
      <w:pPr>
        <w:pStyle w:val="Heading2"/>
        <w:rPr>
          <w:rFonts w:ascii="Cambria" w:hAnsi="Cambria"/>
        </w:rPr>
      </w:pPr>
      <w:r w:rsidRPr="00E52636">
        <w:rPr>
          <w:rFonts w:ascii="Cambria" w:hAnsi="Cambria"/>
        </w:rPr>
        <w:t>Supplementary Information</w:t>
      </w:r>
    </w:p>
    <w:p w14:paraId="14A4251D" w14:textId="0816F4E1" w:rsidR="00B64ACF" w:rsidRPr="00E52636" w:rsidRDefault="00B64ACF" w:rsidP="00B64ACF">
      <w:pPr>
        <w:pStyle w:val="Heading2"/>
        <w:rPr>
          <w:rFonts w:ascii="Cambria" w:hAnsi="Cambria"/>
        </w:rPr>
      </w:pPr>
      <w:r w:rsidRPr="00E52636">
        <w:rPr>
          <w:rFonts w:ascii="Cambria" w:hAnsi="Cambria"/>
        </w:rPr>
        <w:t>Search Strategy and Study Selection</w:t>
      </w:r>
    </w:p>
    <w:p w14:paraId="681C0F97" w14:textId="77777777" w:rsidR="00B64ACF" w:rsidRPr="00E52636" w:rsidRDefault="00B64ACF" w:rsidP="00B64ACF">
      <w:pPr>
        <w:rPr>
          <w:rFonts w:ascii="Cambria" w:hAnsi="Cambria"/>
          <w:lang w:eastAsia="en-US"/>
        </w:rPr>
      </w:pPr>
    </w:p>
    <w:p w14:paraId="7B74AED8" w14:textId="1C3125F5" w:rsidR="005D6E8E" w:rsidRPr="00E52636" w:rsidRDefault="005D6E8E" w:rsidP="005D6E8E">
      <w:pPr>
        <w:spacing w:line="360" w:lineRule="auto"/>
        <w:jc w:val="both"/>
        <w:rPr>
          <w:rFonts w:ascii="Cambria" w:hAnsi="Cambria" w:cstheme="minorHAnsi"/>
          <w:sz w:val="20"/>
          <w:szCs w:val="20"/>
        </w:rPr>
      </w:pPr>
      <w:r w:rsidRPr="00E52636">
        <w:rPr>
          <w:rFonts w:ascii="Cambria" w:hAnsi="Cambria" w:cstheme="minorHAnsi"/>
          <w:sz w:val="20"/>
          <w:szCs w:val="20"/>
        </w:rPr>
        <w:t xml:space="preserve">The search was performed by the first author (J.D.), using </w:t>
      </w:r>
      <w:bookmarkStart w:id="0" w:name="_Hlk39848254"/>
      <w:r w:rsidRPr="00E52636">
        <w:rPr>
          <w:rFonts w:ascii="Cambria" w:hAnsi="Cambria" w:cstheme="minorHAnsi"/>
          <w:sz w:val="20"/>
          <w:szCs w:val="20"/>
        </w:rPr>
        <w:t>Medline, Embase, PsycINFO, Scopus, Web of Science</w:t>
      </w:r>
      <w:bookmarkEnd w:id="0"/>
      <w:r w:rsidRPr="00E52636">
        <w:rPr>
          <w:rFonts w:ascii="Cambria" w:hAnsi="Cambria" w:cstheme="minorHAnsi"/>
          <w:sz w:val="20"/>
          <w:szCs w:val="20"/>
        </w:rPr>
        <w:t xml:space="preserve">, Google Scholar (advanced) and </w:t>
      </w:r>
      <w:proofErr w:type="spellStart"/>
      <w:r w:rsidRPr="00E52636">
        <w:rPr>
          <w:rFonts w:ascii="Cambria" w:hAnsi="Cambria" w:cstheme="minorHAnsi"/>
          <w:sz w:val="20"/>
          <w:szCs w:val="20"/>
        </w:rPr>
        <w:t>MeSH</w:t>
      </w:r>
      <w:proofErr w:type="spellEnd"/>
      <w:r w:rsidRPr="00E52636">
        <w:rPr>
          <w:rFonts w:ascii="Cambria" w:hAnsi="Cambria" w:cstheme="minorHAnsi"/>
          <w:sz w:val="20"/>
          <w:szCs w:val="20"/>
        </w:rPr>
        <w:t xml:space="preserve"> on Demand for all English language articles published from database from 1</w:t>
      </w:r>
      <w:r w:rsidRPr="00E52636">
        <w:rPr>
          <w:rFonts w:ascii="Cambria" w:hAnsi="Cambria" w:cstheme="minorHAnsi"/>
          <w:sz w:val="20"/>
          <w:szCs w:val="20"/>
          <w:vertAlign w:val="superscript"/>
        </w:rPr>
        <w:t>st</w:t>
      </w:r>
      <w:r w:rsidRPr="00E52636">
        <w:rPr>
          <w:rFonts w:ascii="Cambria" w:hAnsi="Cambria" w:cstheme="minorHAnsi"/>
          <w:sz w:val="20"/>
          <w:szCs w:val="20"/>
        </w:rPr>
        <w:t xml:space="preserve"> January 2010 through to May 2020.</w:t>
      </w:r>
    </w:p>
    <w:tbl>
      <w:tblPr>
        <w:tblStyle w:val="TableGrid"/>
        <w:tblW w:w="106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5075"/>
        <w:gridCol w:w="1021"/>
        <w:gridCol w:w="8"/>
      </w:tblGrid>
      <w:tr w:rsidR="005D6E8E" w:rsidRPr="00E52636" w14:paraId="521AFE8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64984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32560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  <w:lang w:val="en-US"/>
              </w:rPr>
              <w:t>OVID MEDLINE</w:t>
            </w:r>
          </w:p>
        </w:tc>
      </w:tr>
      <w:tr w:rsidR="005D6E8E" w:rsidRPr="00E52636" w14:paraId="385D4B1E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F69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950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9/05/2020</w:t>
            </w:r>
          </w:p>
        </w:tc>
      </w:tr>
      <w:tr w:rsidR="005D6E8E" w:rsidRPr="00E52636" w14:paraId="710427E3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975C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9FF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English language; last 10 years</w:t>
            </w:r>
          </w:p>
        </w:tc>
      </w:tr>
      <w:tr w:rsidR="005D6E8E" w:rsidRPr="00E52636" w14:paraId="55653CA6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292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700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669</w:t>
            </w:r>
          </w:p>
        </w:tc>
      </w:tr>
      <w:tr w:rsidR="005D6E8E" w:rsidRPr="00E52636" w14:paraId="529CEEA1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804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AD53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ED7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528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Term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D171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Results</w:t>
            </w:r>
          </w:p>
        </w:tc>
      </w:tr>
      <w:tr w:rsidR="005D6E8E" w:rsidRPr="00E52636" w14:paraId="6D84C067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85C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333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40F8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A73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Psycho* OR wellbeing OR well-being OR mental health OR stress OR postnatal depression OR depression OR depress* OR anxiet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>* OR distres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D6AF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lang w:val="en-GB"/>
              </w:rPr>
            </w:pPr>
          </w:p>
          <w:p w14:paraId="3A7D21C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DBF0FC"/>
              </w:rPr>
              <w:t>907156</w:t>
            </w:r>
          </w:p>
        </w:tc>
      </w:tr>
      <w:tr w:rsidR="005D6E8E" w:rsidRPr="00E52636" w14:paraId="1C32CCD3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620B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B22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037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Digital 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095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ehealth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eHealth OR e-health OR </w:t>
            </w: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mhealth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mHealth OR m-health OR web based OR web-based OR technology OR digital technology OR mobile technology OR internet OR online OR on-line OR </w:t>
            </w: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igi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* OR telehealth OR </w:t>
            </w:r>
            <w:proofErr w:type="gram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n pharmacological</w:t>
            </w:r>
            <w:proofErr w:type="gram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non-pharmacological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computerized cognitive behaviour therap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cCBT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computerised CBT OR electronic mental health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eMH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e-MH OR electronic MH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2BE1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DBF0FC"/>
              </w:rPr>
              <w:t>424142</w:t>
            </w:r>
          </w:p>
        </w:tc>
      </w:tr>
      <w:tr w:rsidR="005D6E8E" w:rsidRPr="00E52636" w14:paraId="5F509C31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800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BAC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D3DA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0AB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program*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therapy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treatment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training OR interventio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E8FD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DBF0FC"/>
              </w:rPr>
              <w:t>2871360</w:t>
            </w:r>
          </w:p>
        </w:tc>
      </w:tr>
      <w:tr w:rsidR="005D6E8E" w:rsidRPr="00E52636" w14:paraId="1529CBF3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FE6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D5B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68D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erinatal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986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Preg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* OR perinatal OR postnatal OR antenatal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9E1D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DBF0FC"/>
              </w:rPr>
              <w:t>243024</w:t>
            </w:r>
          </w:p>
        </w:tc>
      </w:tr>
      <w:tr w:rsidR="005D6E8E" w:rsidRPr="00E52636" w14:paraId="58D527E7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</w:tcPr>
          <w:p w14:paraId="7F81F0C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36FE274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MeSH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Headings</w:t>
            </w:r>
          </w:p>
        </w:tc>
        <w:tc>
          <w:tcPr>
            <w:tcW w:w="1984" w:type="dxa"/>
          </w:tcPr>
          <w:p w14:paraId="4F34CE4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egnancy wellbeing programs</w:t>
            </w:r>
          </w:p>
        </w:tc>
        <w:tc>
          <w:tcPr>
            <w:tcW w:w="5075" w:type="dxa"/>
          </w:tcPr>
          <w:p w14:paraId="37DAD96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8F8F8"/>
              </w:rPr>
              <w:t xml:space="preserve">wellbeing.mp. or Mental Health/ AND </w:t>
            </w: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 xml:space="preserve">distress or </w:t>
            </w:r>
            <w:proofErr w:type="spellStart"/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* or depress* AND internet.mp. or Internet-Based Intervention/ or Internet/ and pregnancy or antenatal</w:t>
            </w:r>
          </w:p>
        </w:tc>
        <w:tc>
          <w:tcPr>
            <w:tcW w:w="1021" w:type="dxa"/>
          </w:tcPr>
          <w:p w14:paraId="61D238A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5</w:t>
            </w:r>
          </w:p>
        </w:tc>
      </w:tr>
      <w:tr w:rsidR="005D6E8E" w:rsidRPr="00E52636" w14:paraId="55FA5A6E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A7B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759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DDF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A6C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1 AND 3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4C36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DBF0FC"/>
              </w:rPr>
              <w:t>332200</w:t>
            </w:r>
          </w:p>
        </w:tc>
      </w:tr>
      <w:tr w:rsidR="005D6E8E" w:rsidRPr="00E52636" w14:paraId="2C9B5F9A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176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FA3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0F1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C03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6 AND 2 AND 4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0F10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DBF0FC"/>
              </w:rPr>
              <w:t>654</w:t>
            </w:r>
          </w:p>
        </w:tc>
      </w:tr>
      <w:tr w:rsidR="005D6E8E" w:rsidRPr="00E52636" w14:paraId="39AB06F2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6A7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2B8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C0D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267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5 AND 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996CC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669</w:t>
            </w:r>
          </w:p>
        </w:tc>
      </w:tr>
    </w:tbl>
    <w:p w14:paraId="71364F0C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tbl>
      <w:tblPr>
        <w:tblStyle w:val="TableGrid"/>
        <w:tblW w:w="106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5075"/>
        <w:gridCol w:w="1021"/>
        <w:gridCol w:w="8"/>
      </w:tblGrid>
      <w:tr w:rsidR="005D6E8E" w:rsidRPr="00E52636" w14:paraId="04A20709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83771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7CB7C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  <w:lang w:val="en-US"/>
              </w:rPr>
              <w:t>OVID Embase</w:t>
            </w:r>
          </w:p>
        </w:tc>
      </w:tr>
      <w:tr w:rsidR="005D6E8E" w:rsidRPr="00E52636" w14:paraId="33C4F3A1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A64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F2F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2/05/2020</w:t>
            </w:r>
          </w:p>
        </w:tc>
      </w:tr>
      <w:tr w:rsidR="005D6E8E" w:rsidRPr="00E52636" w14:paraId="00FFE0F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31AC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573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English language; last 10 years</w:t>
            </w:r>
          </w:p>
        </w:tc>
      </w:tr>
      <w:tr w:rsidR="005D6E8E" w:rsidRPr="00E52636" w14:paraId="4996D238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A44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CA6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1,279</w:t>
            </w:r>
          </w:p>
        </w:tc>
      </w:tr>
      <w:tr w:rsidR="005D6E8E" w:rsidRPr="00E52636" w14:paraId="5A2291E1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916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lastRenderedPageBreak/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D4D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30D5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257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Term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E08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Results</w:t>
            </w:r>
          </w:p>
        </w:tc>
      </w:tr>
      <w:tr w:rsidR="005D6E8E" w:rsidRPr="00E52636" w14:paraId="1D0B31FA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58B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B84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4EF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4B2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Psycho* OR wellbeing OR well-being OR mental health OR stress OR postnatal depression OR depression OR depress* OR anxiet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>* OR distres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3F73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lang w:val="en-GB"/>
              </w:rPr>
            </w:pPr>
          </w:p>
          <w:p w14:paraId="2FDF1A9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1324182</w:t>
            </w:r>
          </w:p>
        </w:tc>
      </w:tr>
      <w:tr w:rsidR="005D6E8E" w:rsidRPr="00E52636" w14:paraId="64C944B8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FC9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071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31C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Digital 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BAE7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ehealth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eHealth OR e-health OR </w:t>
            </w: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mhealth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mHealth OR m-health OR web based OR web-based OR technology OR digital technology OR mobile technology OR internet OR online OR on-line OR </w:t>
            </w: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igi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* OR telehealth OR non pharmacological or non-pharmacological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computerized cognitive behaviour therap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cCBT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computerised CBT OR electronic mental </w:t>
            </w:r>
            <w:proofErr w:type="gramStart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health 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eMH</w:t>
            </w:r>
            <w:proofErr w:type="spellEnd"/>
            <w:proofErr w:type="gram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e-MH OR electronic MH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182F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626088</w:t>
            </w:r>
          </w:p>
        </w:tc>
      </w:tr>
      <w:tr w:rsidR="005D6E8E" w:rsidRPr="00E52636" w14:paraId="3C0496A5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39A3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E02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26D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EAB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program*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therapy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treatment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training OR interventio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14C2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4695409</w:t>
            </w:r>
          </w:p>
        </w:tc>
      </w:tr>
      <w:tr w:rsidR="005D6E8E" w:rsidRPr="00E52636" w14:paraId="6CA51F9D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FD2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7AE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B6AF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erinatal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ACE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Preg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* OR perinatal OR postnatal OR antenatal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CB05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400568</w:t>
            </w:r>
          </w:p>
        </w:tc>
      </w:tr>
      <w:tr w:rsidR="005D6E8E" w:rsidRPr="00E52636" w14:paraId="60C38A6B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</w:tcPr>
          <w:p w14:paraId="15BAC47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391001F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MeSH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Headings</w:t>
            </w:r>
          </w:p>
        </w:tc>
        <w:tc>
          <w:tcPr>
            <w:tcW w:w="1984" w:type="dxa"/>
          </w:tcPr>
          <w:p w14:paraId="362745E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egnancy wellbeing programs</w:t>
            </w:r>
          </w:p>
        </w:tc>
        <w:tc>
          <w:tcPr>
            <w:tcW w:w="5075" w:type="dxa"/>
          </w:tcPr>
          <w:p w14:paraId="1BB28AF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8F8F8"/>
              </w:rPr>
              <w:t xml:space="preserve">wellbeing.mp. or Mental Health/ AND </w:t>
            </w: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 xml:space="preserve">distress or </w:t>
            </w:r>
            <w:proofErr w:type="spellStart"/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* or depress* AND internet.mp. or Internet-Based Intervention/ or Internet/ and pregnancy or antenatal</w:t>
            </w:r>
          </w:p>
        </w:tc>
        <w:tc>
          <w:tcPr>
            <w:tcW w:w="1021" w:type="dxa"/>
          </w:tcPr>
          <w:p w14:paraId="2B89CE7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52</w:t>
            </w:r>
          </w:p>
        </w:tc>
      </w:tr>
      <w:tr w:rsidR="005D6E8E" w:rsidRPr="00E52636" w14:paraId="2004C1C1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121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14A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A83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3977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1 AND 3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5F85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8F8F8"/>
              </w:rPr>
              <w:t>542266</w:t>
            </w:r>
          </w:p>
        </w:tc>
      </w:tr>
      <w:tr w:rsidR="005D6E8E" w:rsidRPr="00E52636" w14:paraId="21B88FA7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B9A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A39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F8C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8A8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6 AND 2 AND 4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A17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1227</w:t>
            </w:r>
          </w:p>
        </w:tc>
      </w:tr>
      <w:tr w:rsidR="005D6E8E" w:rsidRPr="00E52636" w14:paraId="3CF7ED2B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B45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29B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856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98D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5 AND 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A3033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279</w:t>
            </w:r>
          </w:p>
        </w:tc>
      </w:tr>
    </w:tbl>
    <w:p w14:paraId="0E525FE5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09357C6E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63F35031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tbl>
      <w:tblPr>
        <w:tblStyle w:val="TableGrid"/>
        <w:tblW w:w="106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5075"/>
        <w:gridCol w:w="1021"/>
        <w:gridCol w:w="8"/>
      </w:tblGrid>
      <w:tr w:rsidR="005D6E8E" w:rsidRPr="00E52636" w14:paraId="1F3FACF5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58458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707B8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  <w:lang w:val="en-US"/>
              </w:rPr>
              <w:t xml:space="preserve">OVID </w:t>
            </w:r>
            <w:proofErr w:type="spellStart"/>
            <w:r w:rsidRPr="00E52636">
              <w:rPr>
                <w:rFonts w:ascii="Cambria" w:hAnsi="Cambria" w:cstheme="minorHAnsi"/>
                <w:b/>
                <w:sz w:val="20"/>
                <w:szCs w:val="20"/>
                <w:lang w:val="en-US"/>
              </w:rPr>
              <w:t>PsychInfo</w:t>
            </w:r>
            <w:proofErr w:type="spellEnd"/>
          </w:p>
        </w:tc>
      </w:tr>
      <w:tr w:rsidR="005D6E8E" w:rsidRPr="00E52636" w14:paraId="5D82C0F7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EE5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A0C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9/05/2020</w:t>
            </w:r>
          </w:p>
        </w:tc>
      </w:tr>
      <w:tr w:rsidR="005D6E8E" w:rsidRPr="00E52636" w14:paraId="45D11A0D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1B94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4BD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English language; last 10 years</w:t>
            </w:r>
          </w:p>
        </w:tc>
      </w:tr>
      <w:tr w:rsidR="005D6E8E" w:rsidRPr="00E52636" w14:paraId="160AC08F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4A7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F76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271</w:t>
            </w:r>
          </w:p>
        </w:tc>
      </w:tr>
      <w:tr w:rsidR="005D6E8E" w:rsidRPr="00E52636" w14:paraId="4DE1931E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DBA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8E3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92AE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AB1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Term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6C4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Results</w:t>
            </w:r>
          </w:p>
        </w:tc>
      </w:tr>
      <w:tr w:rsidR="005D6E8E" w:rsidRPr="00E52636" w14:paraId="6E5BD33E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D01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2B2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FCD6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EE7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Psycho* OR wellbeing OR well-being OR mental health OR stress OR postnatal depression OR depression OR depress* OR anxiet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>* OR distres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2497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DBF0FC"/>
              </w:rPr>
            </w:pPr>
          </w:p>
          <w:p w14:paraId="5F983CA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528127</w:t>
            </w:r>
          </w:p>
        </w:tc>
      </w:tr>
      <w:tr w:rsidR="005D6E8E" w:rsidRPr="00E52636" w14:paraId="3E03682A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3E60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D27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02D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Digital 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CE7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ehealth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eHealth OR e-health OR </w:t>
            </w: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mhealth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OR mHealth OR m-health OR “web based” OR web-based OR technology OR “digital technology” OR “mobile technology” OR internet OR online OR on-line OR </w:t>
            </w:r>
            <w:proofErr w:type="spell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lastRenderedPageBreak/>
              <w:t>digi</w:t>
            </w:r>
            <w:proofErr w:type="spell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* OR telehealth OR “</w:t>
            </w:r>
            <w:proofErr w:type="gram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n pharmacological</w:t>
            </w:r>
            <w:proofErr w:type="gram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” OR non-pharmacological OR “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computerized cognitive behaviour therapy”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cCBT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“computerised CBT” OR “electronic mental health”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eMH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e-MH OR “electronic MH”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79030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lastRenderedPageBreak/>
              <w:t>149128</w:t>
            </w:r>
          </w:p>
        </w:tc>
      </w:tr>
      <w:tr w:rsidR="005D6E8E" w:rsidRPr="00E52636" w14:paraId="26279C9E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EE3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C7D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5ED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182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program*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therapy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treatment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OR training OR interventio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68DB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514564</w:t>
            </w:r>
          </w:p>
        </w:tc>
      </w:tr>
      <w:tr w:rsidR="005D6E8E" w:rsidRPr="00E52636" w14:paraId="767F8359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2C0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893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1B4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erinatal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D06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Preg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* OR perinatal OR postnatal OR antenatal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CAF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33191</w:t>
            </w:r>
          </w:p>
        </w:tc>
      </w:tr>
      <w:tr w:rsidR="005D6E8E" w:rsidRPr="00E52636" w14:paraId="227E083F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</w:tcPr>
          <w:p w14:paraId="14DEDA9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4474335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MeSH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Headings</w:t>
            </w:r>
          </w:p>
        </w:tc>
        <w:tc>
          <w:tcPr>
            <w:tcW w:w="1984" w:type="dxa"/>
          </w:tcPr>
          <w:p w14:paraId="38E14BD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egnancy wellbeing programs</w:t>
            </w:r>
          </w:p>
        </w:tc>
        <w:tc>
          <w:tcPr>
            <w:tcW w:w="5075" w:type="dxa"/>
          </w:tcPr>
          <w:p w14:paraId="362777C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8F8F8"/>
              </w:rPr>
              <w:t xml:space="preserve">wellbeing.mp. or Mental Health/ AND </w:t>
            </w: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 xml:space="preserve">distress or </w:t>
            </w:r>
            <w:proofErr w:type="spellStart"/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* or depress* AND internet.mp. or Internet-Based Intervention/ or Internet/ and pregnancy or antenatal</w:t>
            </w:r>
          </w:p>
        </w:tc>
        <w:tc>
          <w:tcPr>
            <w:tcW w:w="1021" w:type="dxa"/>
          </w:tcPr>
          <w:p w14:paraId="232A229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3</w:t>
            </w:r>
          </w:p>
        </w:tc>
      </w:tr>
      <w:tr w:rsidR="005D6E8E" w:rsidRPr="00E52636" w14:paraId="672BD7E5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295C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8B6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FE9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55FE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1 AND 3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C656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8F8F8"/>
              </w:rPr>
              <w:t>199131</w:t>
            </w:r>
          </w:p>
        </w:tc>
      </w:tr>
      <w:tr w:rsidR="005D6E8E" w:rsidRPr="00E52636" w14:paraId="70696193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491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4D4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66A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B21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6 AND 2 AND 4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3315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color w:val="2D2D2D"/>
                <w:sz w:val="18"/>
                <w:szCs w:val="18"/>
                <w:shd w:val="clear" w:color="auto" w:fill="FFFFFF"/>
              </w:rPr>
              <w:t>258</w:t>
            </w:r>
          </w:p>
        </w:tc>
      </w:tr>
      <w:tr w:rsidR="005D6E8E" w:rsidRPr="00E52636" w14:paraId="5982FF40" w14:textId="77777777" w:rsidTr="004732A1">
        <w:trPr>
          <w:gridAfter w:val="1"/>
          <w:wAfter w:w="8" w:type="dxa"/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255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161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1CE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Digital perinatal wellbeing programs 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D9D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7 AND 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17DC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271</w:t>
            </w:r>
          </w:p>
        </w:tc>
      </w:tr>
    </w:tbl>
    <w:p w14:paraId="118730CA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0A677680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3E39BA0F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tbl>
      <w:tblPr>
        <w:tblStyle w:val="TableGrid"/>
        <w:tblW w:w="1063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4961"/>
        <w:gridCol w:w="1135"/>
      </w:tblGrid>
      <w:tr w:rsidR="005D6E8E" w:rsidRPr="00E52636" w14:paraId="19CA8B78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395B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32CC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Web of Science</w:t>
            </w:r>
          </w:p>
        </w:tc>
      </w:tr>
      <w:tr w:rsidR="005D6E8E" w:rsidRPr="00E52636" w14:paraId="24EC9B76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529A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BA1D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2/05/2020</w:t>
            </w:r>
          </w:p>
        </w:tc>
      </w:tr>
      <w:tr w:rsidR="005D6E8E" w:rsidRPr="00E52636" w14:paraId="30DF4F5C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4B5F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6950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English language; last 10 years; document type (article; proceedings; review; meeting abstract; book chapter; editorial material)</w:t>
            </w:r>
          </w:p>
        </w:tc>
      </w:tr>
      <w:tr w:rsidR="005D6E8E" w:rsidRPr="00E52636" w14:paraId="59F67E85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449E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3CF5A" w14:textId="77777777" w:rsidR="005D6E8E" w:rsidRPr="00E52636" w:rsidRDefault="005D6E8E" w:rsidP="004732A1">
            <w:pPr>
              <w:pStyle w:val="Heading3"/>
              <w:shd w:val="clear" w:color="auto" w:fill="FFFFFF"/>
              <w:spacing w:before="0" w:beforeAutospacing="0" w:after="0" w:afterAutospacing="0" w:line="360" w:lineRule="auto"/>
              <w:textAlignment w:val="baseline"/>
              <w:outlineLvl w:val="2"/>
              <w:rPr>
                <w:rFonts w:ascii="Cambria" w:hAnsi="Cambria" w:cstheme="minorHAnsi"/>
                <w:spacing w:val="2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pacing w:val="2"/>
                <w:sz w:val="20"/>
                <w:szCs w:val="20"/>
              </w:rPr>
              <w:t>1,014</w:t>
            </w:r>
          </w:p>
        </w:tc>
      </w:tr>
      <w:tr w:rsidR="005D6E8E" w:rsidRPr="00E52636" w14:paraId="0A8AAC33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0A87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B58C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AE1E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Concep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9398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erm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1BFD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Results</w:t>
            </w:r>
          </w:p>
        </w:tc>
      </w:tr>
      <w:tr w:rsidR="005D6E8E" w:rsidRPr="00E52636" w14:paraId="2411BBE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CE05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846B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Title OR Abstract</w:t>
            </w:r>
          </w:p>
          <w:p w14:paraId="2DFCFE9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0D93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Wellbein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A5A2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proofErr w:type="gram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wellbeing  OR</w:t>
            </w:r>
            <w:proofErr w:type="gram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  well-being  OR  mental  AND health  OR  wellness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stress OR postnatal depression OR depression OR anxiety OR depress* OR anxiet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>* OR distres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0E94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  <w:p w14:paraId="6042063C" w14:textId="77777777" w:rsidR="005D6E8E" w:rsidRPr="00E52636" w:rsidRDefault="005D6E8E" w:rsidP="004732A1">
            <w:pPr>
              <w:pStyle w:val="Heading3"/>
              <w:shd w:val="clear" w:color="auto" w:fill="F8F8F8"/>
              <w:spacing w:before="0" w:beforeAutospacing="0" w:after="0" w:afterAutospacing="0" w:line="360" w:lineRule="auto"/>
              <w:outlineLvl w:val="2"/>
              <w:rPr>
                <w:rFonts w:ascii="Cambria" w:hAnsi="Cambria" w:cstheme="minorHAnsi"/>
                <w:color w:val="4B505A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4B505A"/>
                <w:sz w:val="20"/>
                <w:szCs w:val="20"/>
              </w:rPr>
              <w:t>1,651,187</w:t>
            </w:r>
          </w:p>
          <w:p w14:paraId="5FF6038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</w:t>
            </w:r>
          </w:p>
          <w:p w14:paraId="7BF2938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</w:tr>
      <w:tr w:rsidR="005D6E8E" w:rsidRPr="00E52636" w14:paraId="0D918DFA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2EA2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ECF5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  <w:p w14:paraId="1B23F96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4510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Digital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5DE4C" w14:textId="77777777" w:rsidR="005D6E8E" w:rsidRPr="00E52636" w:rsidRDefault="005D6E8E" w:rsidP="004732A1">
            <w:pPr>
              <w:pStyle w:val="Heading2"/>
              <w:spacing w:before="0" w:line="360" w:lineRule="auto"/>
              <w:outlineLvl w:val="1"/>
              <w:rPr>
                <w:rFonts w:ascii="Cambria" w:hAnsi="Cambria" w:cstheme="minorHAnsi"/>
                <w:color w:val="969696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</w:t>
            </w:r>
            <w:proofErr w:type="spell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ehealth</w:t>
            </w:r>
            <w:proofErr w:type="spellEnd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eHealth OR e-health OR </w:t>
            </w:r>
            <w:proofErr w:type="spell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mhealth</w:t>
            </w:r>
            <w:proofErr w:type="spellEnd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mHealth OR m-health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web based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web-based OR technology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digital technology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mobile technology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internet OR online OR on-line OR </w:t>
            </w:r>
            <w:proofErr w:type="spell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digi</w:t>
            </w:r>
            <w:proofErr w:type="spellEnd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* OR telehealth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proofErr w:type="gram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non pharmacological</w:t>
            </w:r>
            <w:proofErr w:type="gramEnd"/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OR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non-pharmacological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computerized cognitive behaviour therapy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OR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proofErr w:type="spellStart"/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cCBT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computerised CBT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electronic mental health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proofErr w:type="spellStart"/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eMH</w:t>
            </w:r>
            <w:proofErr w:type="spellEnd"/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OR e-MH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electronic MH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</w:p>
          <w:p w14:paraId="2D6DF88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3401B" w14:textId="77777777" w:rsidR="005D6E8E" w:rsidRPr="00E52636" w:rsidRDefault="005D6E8E" w:rsidP="004732A1">
            <w:pPr>
              <w:pStyle w:val="Heading3"/>
              <w:shd w:val="clear" w:color="auto" w:fill="F8F8F8"/>
              <w:spacing w:before="0" w:beforeAutospacing="0" w:after="0" w:afterAutospacing="0" w:line="360" w:lineRule="auto"/>
              <w:outlineLvl w:val="2"/>
              <w:rPr>
                <w:rFonts w:ascii="Cambria" w:hAnsi="Cambria" w:cstheme="minorHAnsi"/>
                <w:color w:val="4B505A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4B505A"/>
                <w:sz w:val="20"/>
                <w:szCs w:val="20"/>
              </w:rPr>
              <w:t>1,818,494</w:t>
            </w:r>
          </w:p>
          <w:p w14:paraId="1F1F447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</w:p>
        </w:tc>
      </w:tr>
      <w:tr w:rsidR="005D6E8E" w:rsidRPr="00E52636" w14:paraId="6CDDCC65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06B0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63EF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  <w:p w14:paraId="537A3A4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AD0F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F9AC1" w14:textId="77777777" w:rsidR="005D6E8E" w:rsidRPr="00E52636" w:rsidRDefault="005D6E8E" w:rsidP="004732A1">
            <w:pPr>
              <w:pStyle w:val="Heading2"/>
              <w:spacing w:before="0" w:line="360" w:lineRule="auto"/>
              <w:outlineLvl w:val="1"/>
              <w:rPr>
                <w:rFonts w:ascii="Cambria" w:hAnsi="Cambria" w:cstheme="minorHAnsi"/>
                <w:color w:val="969696"/>
                <w:sz w:val="20"/>
                <w:szCs w:val="20"/>
              </w:rPr>
            </w:pPr>
            <w:proofErr w:type="gramStart"/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rograms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proofErr w:type="gramEnd"/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interventions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treatment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therapy</w:t>
            </w:r>
          </w:p>
          <w:p w14:paraId="65709DB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FCA94" w14:textId="77777777" w:rsidR="005D6E8E" w:rsidRPr="00E52636" w:rsidRDefault="005D6E8E" w:rsidP="004732A1">
            <w:pPr>
              <w:pStyle w:val="Heading3"/>
              <w:shd w:val="clear" w:color="auto" w:fill="F8F8F8"/>
              <w:spacing w:before="0" w:beforeAutospacing="0" w:after="0" w:afterAutospacing="0" w:line="360" w:lineRule="auto"/>
              <w:outlineLvl w:val="2"/>
              <w:rPr>
                <w:rFonts w:ascii="Cambria" w:hAnsi="Cambria" w:cstheme="minorHAnsi"/>
                <w:color w:val="4B505A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4B505A"/>
                <w:sz w:val="20"/>
                <w:szCs w:val="20"/>
              </w:rPr>
              <w:t>4,391,204</w:t>
            </w:r>
          </w:p>
          <w:p w14:paraId="71EB59B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</w:p>
        </w:tc>
      </w:tr>
      <w:tr w:rsidR="005D6E8E" w:rsidRPr="00E52636" w14:paraId="11BB7FA1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735E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BB87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  <w:p w14:paraId="41403CA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42FA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erinatal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42695" w14:textId="77777777" w:rsidR="005D6E8E" w:rsidRPr="00E52636" w:rsidRDefault="005D6E8E" w:rsidP="004732A1">
            <w:pPr>
              <w:pStyle w:val="Heading2"/>
              <w:spacing w:before="0" w:line="360" w:lineRule="auto"/>
              <w:outlineLvl w:val="1"/>
              <w:rPr>
                <w:rFonts w:ascii="Cambria" w:hAnsi="Cambria" w:cstheme="minorHAnsi"/>
                <w:color w:val="969696"/>
                <w:sz w:val="20"/>
                <w:szCs w:val="20"/>
              </w:rPr>
            </w:pPr>
            <w:proofErr w:type="gramStart"/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erinatal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proofErr w:type="gramEnd"/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antenatal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ostnatal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regnancy</w:t>
            </w:r>
          </w:p>
          <w:p w14:paraId="66C8D59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76CFB" w14:textId="77777777" w:rsidR="005D6E8E" w:rsidRPr="00E52636" w:rsidRDefault="005D6E8E" w:rsidP="004732A1">
            <w:pPr>
              <w:pStyle w:val="Heading3"/>
              <w:shd w:val="clear" w:color="auto" w:fill="F8F8F8"/>
              <w:spacing w:before="0" w:beforeAutospacing="0" w:after="0" w:afterAutospacing="0" w:line="360" w:lineRule="auto"/>
              <w:outlineLvl w:val="2"/>
              <w:rPr>
                <w:rFonts w:ascii="Cambria" w:hAnsi="Cambria" w:cstheme="minorHAnsi"/>
                <w:color w:val="4B505A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4B505A"/>
                <w:sz w:val="20"/>
                <w:szCs w:val="20"/>
              </w:rPr>
              <w:t>265,431</w:t>
            </w:r>
          </w:p>
          <w:p w14:paraId="34DCB29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</w:p>
        </w:tc>
      </w:tr>
      <w:tr w:rsidR="005D6E8E" w:rsidRPr="00E52636" w14:paraId="48CD0869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C0F3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898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4D46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4881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1 AND 3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6E2E8" w14:textId="77777777" w:rsidR="005D6E8E" w:rsidRPr="00E52636" w:rsidRDefault="005D6E8E" w:rsidP="004732A1">
            <w:pPr>
              <w:pStyle w:val="Heading3"/>
              <w:shd w:val="clear" w:color="auto" w:fill="F8F8F8"/>
              <w:spacing w:before="0" w:beforeAutospacing="0" w:after="0" w:afterAutospacing="0" w:line="360" w:lineRule="auto"/>
              <w:outlineLvl w:val="2"/>
              <w:rPr>
                <w:rFonts w:ascii="Cambria" w:hAnsi="Cambria" w:cstheme="minorHAnsi"/>
                <w:b w:val="0"/>
                <w:color w:val="4B505A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 w:val="0"/>
                <w:color w:val="4B505A"/>
                <w:sz w:val="20"/>
                <w:szCs w:val="20"/>
              </w:rPr>
              <w:t>502,799</w:t>
            </w:r>
          </w:p>
          <w:p w14:paraId="01EBA95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</w:p>
        </w:tc>
      </w:tr>
      <w:tr w:rsidR="005D6E8E" w:rsidRPr="00E52636" w14:paraId="475EA08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883C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36B4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6D5C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36D4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6 AND 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55706" w14:textId="77777777" w:rsidR="005D6E8E" w:rsidRPr="00E52636" w:rsidRDefault="005D6E8E" w:rsidP="004732A1">
            <w:pPr>
              <w:pStyle w:val="Heading3"/>
              <w:shd w:val="clear" w:color="auto" w:fill="F8F8F8"/>
              <w:spacing w:before="0" w:beforeAutospacing="0" w:after="0" w:afterAutospacing="0" w:line="360" w:lineRule="auto"/>
              <w:outlineLvl w:val="2"/>
              <w:rPr>
                <w:rFonts w:ascii="Cambria" w:hAnsi="Cambria" w:cstheme="minorHAnsi"/>
                <w:b w:val="0"/>
                <w:color w:val="4B505A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 w:val="0"/>
                <w:color w:val="4B505A"/>
                <w:sz w:val="20"/>
                <w:szCs w:val="20"/>
              </w:rPr>
              <w:t>31,744</w:t>
            </w:r>
          </w:p>
          <w:p w14:paraId="7D086D8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</w:p>
        </w:tc>
      </w:tr>
      <w:tr w:rsidR="005D6E8E" w:rsidRPr="00E52636" w14:paraId="33BC4AB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1DFD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62CA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BD6D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Digital perinatal wellbeing programs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CC2B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7 AND 4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7394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1,014</w:t>
            </w:r>
          </w:p>
        </w:tc>
      </w:tr>
    </w:tbl>
    <w:p w14:paraId="598BB2C9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5F56B477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1C562534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tbl>
      <w:tblPr>
        <w:tblStyle w:val="TableGrid"/>
        <w:tblW w:w="1063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4961"/>
        <w:gridCol w:w="1135"/>
      </w:tblGrid>
      <w:tr w:rsidR="005D6E8E" w:rsidRPr="00E52636" w14:paraId="50BB7C05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E0BE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BE98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Scopus</w:t>
            </w:r>
          </w:p>
        </w:tc>
      </w:tr>
      <w:tr w:rsidR="005D6E8E" w:rsidRPr="00E52636" w14:paraId="563DFE2A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1B5D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9D3C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9/05/2020</w:t>
            </w:r>
          </w:p>
        </w:tc>
      </w:tr>
      <w:tr w:rsidR="005D6E8E" w:rsidRPr="00E52636" w14:paraId="37522554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C63A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8DC8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English language; last 10 years; document type (article; review; conference paper; book chapter; editorial material)</w:t>
            </w:r>
          </w:p>
        </w:tc>
      </w:tr>
      <w:tr w:rsidR="005D6E8E" w:rsidRPr="00E52636" w14:paraId="4E339769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ED703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B8393" w14:textId="77777777" w:rsidR="005D6E8E" w:rsidRPr="00E52636" w:rsidRDefault="005D6E8E" w:rsidP="004732A1">
            <w:pPr>
              <w:pStyle w:val="Heading3"/>
              <w:shd w:val="clear" w:color="auto" w:fill="FFFFFF"/>
              <w:spacing w:before="0" w:beforeAutospacing="0" w:after="0" w:afterAutospacing="0" w:line="360" w:lineRule="auto"/>
              <w:textAlignment w:val="baseline"/>
              <w:outlineLvl w:val="2"/>
              <w:rPr>
                <w:rFonts w:ascii="Cambria" w:hAnsi="Cambria" w:cstheme="minorHAnsi"/>
                <w:spacing w:val="2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pacing w:val="2"/>
                <w:sz w:val="20"/>
                <w:szCs w:val="20"/>
              </w:rPr>
              <w:t>277</w:t>
            </w:r>
          </w:p>
        </w:tc>
      </w:tr>
      <w:tr w:rsidR="005D6E8E" w:rsidRPr="00E52636" w14:paraId="027D466E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47E6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1CE1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B592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Concep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864D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erm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0878F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Results</w:t>
            </w:r>
          </w:p>
        </w:tc>
      </w:tr>
      <w:tr w:rsidR="005D6E8E" w:rsidRPr="00E52636" w14:paraId="14096E67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3966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D6F8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Title OR Abstract</w:t>
            </w:r>
          </w:p>
          <w:p w14:paraId="5F9C0F1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BD42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Wellbein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78EA0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proofErr w:type="gramStart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wellbeing  OR</w:t>
            </w:r>
            <w:proofErr w:type="gramEnd"/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  well-being  OR  mental  AND health  OR  wellness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stress OR postnatal depression OR depression OR anxiety OR depress* OR anxiety OR </w:t>
            </w:r>
            <w:proofErr w:type="spellStart"/>
            <w:r w:rsidRPr="00E52636">
              <w:rPr>
                <w:rFonts w:ascii="Cambria" w:hAnsi="Cambria" w:cstheme="minorHAnsi"/>
                <w:sz w:val="20"/>
                <w:szCs w:val="20"/>
              </w:rPr>
              <w:t>anxi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>* OR distres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7668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  <w:p w14:paraId="1224CBD2" w14:textId="77777777" w:rsidR="005D6E8E" w:rsidRPr="00E52636" w:rsidRDefault="005D6E8E" w:rsidP="004732A1">
            <w:pPr>
              <w:pStyle w:val="Heading1"/>
              <w:shd w:val="clear" w:color="auto" w:fill="FFFFFF"/>
              <w:spacing w:before="0" w:line="360" w:lineRule="auto"/>
              <w:outlineLvl w:val="0"/>
              <w:rPr>
                <w:rFonts w:ascii="Cambria" w:hAnsi="Cambria" w:cstheme="minorHAnsi"/>
                <w:color w:val="505050"/>
                <w:sz w:val="20"/>
                <w:szCs w:val="20"/>
              </w:rPr>
            </w:pPr>
            <w:r w:rsidRPr="00E52636">
              <w:rPr>
                <w:rStyle w:val="resultscount"/>
                <w:rFonts w:ascii="Cambria" w:hAnsi="Cambria" w:cstheme="minorHAnsi"/>
                <w:b/>
                <w:color w:val="505050"/>
                <w:sz w:val="20"/>
                <w:szCs w:val="20"/>
              </w:rPr>
              <w:t>92,805</w:t>
            </w:r>
          </w:p>
          <w:p w14:paraId="28ABE00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</w:t>
            </w:r>
          </w:p>
          <w:p w14:paraId="64BF255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</w:tr>
      <w:tr w:rsidR="005D6E8E" w:rsidRPr="00E52636" w14:paraId="5897E14F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D246F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B86F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  <w:p w14:paraId="2904DCD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8DF4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Digital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B537C" w14:textId="77777777" w:rsidR="005D6E8E" w:rsidRPr="00E52636" w:rsidRDefault="005D6E8E" w:rsidP="004732A1">
            <w:pPr>
              <w:pStyle w:val="Heading2"/>
              <w:spacing w:before="0" w:line="360" w:lineRule="auto"/>
              <w:outlineLvl w:val="1"/>
              <w:rPr>
                <w:rFonts w:ascii="Cambria" w:hAnsi="Cambria" w:cstheme="minorHAnsi"/>
                <w:color w:val="969696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</w:t>
            </w:r>
            <w:proofErr w:type="spell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ehealth</w:t>
            </w:r>
            <w:proofErr w:type="spellEnd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eHealth OR e-health OR </w:t>
            </w:r>
            <w:proofErr w:type="spell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mhealth</w:t>
            </w:r>
            <w:proofErr w:type="spellEnd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mHealth OR m-health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web based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web-based OR technology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digital technology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mobile technology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OR internet OR online OR on-line OR </w:t>
            </w:r>
            <w:proofErr w:type="spell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digi</w:t>
            </w:r>
            <w:proofErr w:type="spellEnd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* OR telehealth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proofErr w:type="gramStart"/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>non pharmacological</w:t>
            </w:r>
            <w:proofErr w:type="gramEnd"/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”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OR</w:t>
            </w:r>
            <w:r w:rsidRPr="00E52636">
              <w:rPr>
                <w:rStyle w:val="Strong"/>
                <w:rFonts w:ascii="Cambria" w:hAnsi="Cambria" w:cstheme="minorHAnsi"/>
                <w:color w:val="auto"/>
                <w:sz w:val="20"/>
                <w:szCs w:val="20"/>
                <w:lang w:val="en-GB"/>
              </w:rPr>
              <w:t xml:space="preserve"> non-pharmacological OR </w:t>
            </w:r>
            <w:r w:rsidRPr="00E52636">
              <w:rPr>
                <w:rStyle w:val="Strong"/>
                <w:rFonts w:ascii="Cambria" w:hAnsi="Cambria" w:cstheme="minorHAnsi"/>
                <w:sz w:val="20"/>
                <w:szCs w:val="20"/>
                <w:lang w:val="en-GB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computerized cognitive behaviour therapy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OR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proofErr w:type="spellStart"/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cCBT</w:t>
            </w:r>
            <w:proofErr w:type="spellEnd"/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computerised CBT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electronic mental health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OR </w:t>
            </w:r>
            <w:proofErr w:type="spellStart"/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eMH</w:t>
            </w:r>
            <w:proofErr w:type="spellEnd"/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 xml:space="preserve"> OR e-MH OR 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“</w:t>
            </w:r>
            <w:r w:rsidRPr="00E52636">
              <w:rPr>
                <w:rFonts w:ascii="Cambria" w:hAnsi="Cambria" w:cstheme="minorHAnsi"/>
                <w:color w:val="auto"/>
                <w:sz w:val="20"/>
                <w:szCs w:val="20"/>
              </w:rPr>
              <w:t>electronic MH</w:t>
            </w:r>
            <w:r w:rsidRPr="00E52636">
              <w:rPr>
                <w:rFonts w:ascii="Cambria" w:hAnsi="Cambria" w:cstheme="minorHAnsi"/>
                <w:sz w:val="20"/>
                <w:szCs w:val="20"/>
              </w:rPr>
              <w:t>”</w:t>
            </w:r>
          </w:p>
          <w:p w14:paraId="4E7E6C9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91E65" w14:textId="77777777" w:rsidR="005D6E8E" w:rsidRPr="00E52636" w:rsidRDefault="005D6E8E" w:rsidP="004732A1">
            <w:pPr>
              <w:pStyle w:val="Heading1"/>
              <w:shd w:val="clear" w:color="auto" w:fill="FFFFFF"/>
              <w:spacing w:before="0" w:line="360" w:lineRule="auto"/>
              <w:outlineLvl w:val="0"/>
              <w:rPr>
                <w:rFonts w:ascii="Cambria" w:hAnsi="Cambria" w:cstheme="minorHAnsi"/>
                <w:color w:val="505050"/>
                <w:sz w:val="20"/>
                <w:szCs w:val="20"/>
              </w:rPr>
            </w:pPr>
            <w:r w:rsidRPr="00E52636">
              <w:rPr>
                <w:rStyle w:val="resultscount"/>
                <w:rFonts w:ascii="Cambria" w:hAnsi="Cambria" w:cstheme="minorHAnsi"/>
                <w:b/>
                <w:color w:val="505050"/>
                <w:sz w:val="20"/>
                <w:szCs w:val="20"/>
              </w:rPr>
              <w:t>2,717,556</w:t>
            </w:r>
          </w:p>
          <w:p w14:paraId="55AFE95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5D6E8E" w:rsidRPr="00E52636" w14:paraId="1DCEF02E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B75B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F6AB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  <w:p w14:paraId="093D865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65566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F595" w14:textId="77777777" w:rsidR="005D6E8E" w:rsidRPr="00E52636" w:rsidRDefault="005D6E8E" w:rsidP="004732A1">
            <w:pPr>
              <w:pStyle w:val="Heading2"/>
              <w:spacing w:before="0" w:line="360" w:lineRule="auto"/>
              <w:outlineLvl w:val="1"/>
              <w:rPr>
                <w:rFonts w:ascii="Cambria" w:hAnsi="Cambria" w:cstheme="minorHAnsi"/>
                <w:color w:val="969696"/>
                <w:sz w:val="20"/>
                <w:szCs w:val="20"/>
              </w:rPr>
            </w:pPr>
            <w:proofErr w:type="gramStart"/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rograms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proofErr w:type="gramEnd"/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interventions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treatment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therapy</w:t>
            </w:r>
          </w:p>
          <w:p w14:paraId="62D8329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8AB8F" w14:textId="77777777" w:rsidR="005D6E8E" w:rsidRPr="00E52636" w:rsidRDefault="005D6E8E" w:rsidP="004732A1">
            <w:pPr>
              <w:pStyle w:val="Heading1"/>
              <w:shd w:val="clear" w:color="auto" w:fill="FFFFFF"/>
              <w:spacing w:before="0" w:line="360" w:lineRule="auto"/>
              <w:outlineLvl w:val="0"/>
              <w:rPr>
                <w:rFonts w:ascii="Cambria" w:hAnsi="Cambria" w:cstheme="minorHAnsi"/>
                <w:color w:val="505050"/>
                <w:sz w:val="20"/>
                <w:szCs w:val="20"/>
              </w:rPr>
            </w:pPr>
            <w:r w:rsidRPr="00E52636">
              <w:rPr>
                <w:rStyle w:val="resultscount"/>
                <w:rFonts w:ascii="Cambria" w:hAnsi="Cambria" w:cstheme="minorHAnsi"/>
                <w:b/>
                <w:color w:val="505050"/>
                <w:sz w:val="20"/>
                <w:szCs w:val="20"/>
              </w:rPr>
              <w:t>5,026,183</w:t>
            </w:r>
          </w:p>
          <w:p w14:paraId="1C7A605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</w:tr>
      <w:tr w:rsidR="005D6E8E" w:rsidRPr="00E52636" w14:paraId="6EAEE51F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0D0E1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1C1C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itle OR Abstract</w:t>
            </w:r>
          </w:p>
          <w:p w14:paraId="13D525E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>Boolean/ Phr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AFC0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Perinatal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4A4B0" w14:textId="77777777" w:rsidR="005D6E8E" w:rsidRPr="00E52636" w:rsidRDefault="005D6E8E" w:rsidP="004732A1">
            <w:pPr>
              <w:pStyle w:val="Heading2"/>
              <w:spacing w:before="0" w:line="360" w:lineRule="auto"/>
              <w:outlineLvl w:val="1"/>
              <w:rPr>
                <w:rFonts w:ascii="Cambria" w:hAnsi="Cambria" w:cstheme="minorHAnsi"/>
                <w:color w:val="969696"/>
                <w:sz w:val="20"/>
                <w:szCs w:val="20"/>
              </w:rPr>
            </w:pPr>
            <w:proofErr w:type="gramStart"/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erinatal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proofErr w:type="gramEnd"/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antenatal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ostnatal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querysrchtext"/>
                <w:rFonts w:ascii="Cambria" w:hAnsi="Cambria" w:cstheme="minorHAnsi"/>
                <w:color w:val="969696"/>
                <w:sz w:val="20"/>
                <w:szCs w:val="20"/>
              </w:rPr>
              <w:t>OR</w:t>
            </w:r>
            <w:r w:rsidRPr="00E52636">
              <w:rPr>
                <w:rFonts w:ascii="Cambria" w:hAnsi="Cambria" w:cstheme="minorHAnsi"/>
                <w:color w:val="969696"/>
                <w:sz w:val="20"/>
                <w:szCs w:val="20"/>
              </w:rPr>
              <w:t>  </w:t>
            </w:r>
            <w:r w:rsidRPr="00E52636">
              <w:rPr>
                <w:rStyle w:val="Emphasis"/>
                <w:rFonts w:ascii="Cambria" w:hAnsi="Cambria" w:cstheme="minorHAnsi"/>
                <w:color w:val="000000"/>
                <w:sz w:val="20"/>
                <w:szCs w:val="20"/>
              </w:rPr>
              <w:t>pregnancy</w:t>
            </w:r>
          </w:p>
          <w:p w14:paraId="7D6EDAA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786CC" w14:textId="77777777" w:rsidR="005D6E8E" w:rsidRPr="00E52636" w:rsidRDefault="005D6E8E" w:rsidP="004732A1">
            <w:pPr>
              <w:pStyle w:val="Heading1"/>
              <w:shd w:val="clear" w:color="auto" w:fill="FFFFFF"/>
              <w:spacing w:before="0" w:line="360" w:lineRule="auto"/>
              <w:outlineLvl w:val="0"/>
              <w:rPr>
                <w:rFonts w:ascii="Cambria" w:hAnsi="Cambria" w:cstheme="minorHAnsi"/>
                <w:color w:val="505050"/>
                <w:sz w:val="20"/>
                <w:szCs w:val="20"/>
              </w:rPr>
            </w:pPr>
            <w:r w:rsidRPr="00E52636">
              <w:rPr>
                <w:rStyle w:val="resultscount"/>
                <w:rFonts w:ascii="Cambria" w:hAnsi="Cambria" w:cstheme="minorHAnsi"/>
                <w:b/>
                <w:color w:val="505050"/>
                <w:sz w:val="20"/>
                <w:szCs w:val="20"/>
              </w:rPr>
              <w:t>346,060</w:t>
            </w:r>
          </w:p>
          <w:p w14:paraId="218B0E43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</w:tr>
      <w:tr w:rsidR="005D6E8E" w:rsidRPr="00E52636" w14:paraId="34F1A293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CCB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2B5C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4E56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1137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1 AND 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43929" w14:textId="77777777" w:rsidR="005D6E8E" w:rsidRPr="00E52636" w:rsidRDefault="005D6E8E" w:rsidP="004732A1">
            <w:pPr>
              <w:pStyle w:val="Heading1"/>
              <w:shd w:val="clear" w:color="auto" w:fill="FFFFFF"/>
              <w:spacing w:before="0" w:line="360" w:lineRule="auto"/>
              <w:outlineLvl w:val="0"/>
              <w:rPr>
                <w:rFonts w:ascii="Cambria" w:hAnsi="Cambria" w:cstheme="minorHAnsi"/>
                <w:color w:val="505050"/>
                <w:sz w:val="20"/>
                <w:szCs w:val="20"/>
              </w:rPr>
            </w:pPr>
            <w:r w:rsidRPr="00E52636">
              <w:rPr>
                <w:rStyle w:val="resultscount"/>
                <w:rFonts w:ascii="Cambria" w:hAnsi="Cambria" w:cstheme="minorHAnsi"/>
                <w:b/>
                <w:color w:val="505050"/>
                <w:sz w:val="20"/>
                <w:szCs w:val="20"/>
              </w:rPr>
              <w:t>53,397</w:t>
            </w:r>
          </w:p>
        </w:tc>
      </w:tr>
      <w:tr w:rsidR="005D6E8E" w:rsidRPr="00E52636" w14:paraId="208190A4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6C29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3BE85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0DFD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807C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 xml:space="preserve">7 AND 2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E705A" w14:textId="77777777" w:rsidR="005D6E8E" w:rsidRPr="00E52636" w:rsidRDefault="005D6E8E" w:rsidP="004732A1">
            <w:pPr>
              <w:pStyle w:val="Heading1"/>
              <w:shd w:val="clear" w:color="auto" w:fill="FFFFFF"/>
              <w:spacing w:before="0" w:line="360" w:lineRule="auto"/>
              <w:outlineLvl w:val="0"/>
              <w:rPr>
                <w:rFonts w:ascii="Cambria" w:hAnsi="Cambria" w:cstheme="minorHAnsi"/>
                <w:color w:val="505050"/>
                <w:sz w:val="20"/>
                <w:szCs w:val="20"/>
              </w:rPr>
            </w:pPr>
            <w:r w:rsidRPr="00E52636">
              <w:rPr>
                <w:rStyle w:val="resultscount"/>
                <w:rFonts w:ascii="Cambria" w:hAnsi="Cambria" w:cstheme="minorHAnsi"/>
                <w:b/>
                <w:color w:val="505050"/>
                <w:sz w:val="20"/>
                <w:szCs w:val="20"/>
              </w:rPr>
              <w:t>4,980</w:t>
            </w:r>
          </w:p>
          <w:p w14:paraId="3ED8DC20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5D6E8E" w:rsidRPr="00E52636" w14:paraId="3B99AB2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6B55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7118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798B3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9B0C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8 AND 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0243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77</w:t>
            </w:r>
          </w:p>
        </w:tc>
      </w:tr>
    </w:tbl>
    <w:p w14:paraId="11486704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21A4C87D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  <w:r w:rsidRPr="00E52636">
        <w:rPr>
          <w:rFonts w:ascii="Cambria" w:hAnsi="Cambria" w:cstheme="minorHAnsi"/>
          <w:sz w:val="20"/>
          <w:szCs w:val="20"/>
        </w:rPr>
        <w:t xml:space="preserve">Search results in EndNote = </w:t>
      </w:r>
      <w:bookmarkStart w:id="1" w:name="_Hlk41655662"/>
      <w:r w:rsidRPr="00E52636">
        <w:rPr>
          <w:rFonts w:ascii="Cambria" w:hAnsi="Cambria" w:cstheme="minorHAnsi"/>
          <w:sz w:val="20"/>
          <w:szCs w:val="20"/>
        </w:rPr>
        <w:t>3,473</w:t>
      </w:r>
      <w:bookmarkEnd w:id="1"/>
    </w:p>
    <w:p w14:paraId="49AC3A8D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  <w:r w:rsidRPr="00E52636">
        <w:rPr>
          <w:rFonts w:ascii="Cambria" w:hAnsi="Cambria" w:cstheme="minorHAnsi"/>
          <w:sz w:val="20"/>
          <w:szCs w:val="20"/>
        </w:rPr>
        <w:t xml:space="preserve">After de-duplication = </w:t>
      </w:r>
      <w:bookmarkStart w:id="2" w:name="_Hlk41655621"/>
      <w:r w:rsidRPr="00E52636">
        <w:rPr>
          <w:rFonts w:ascii="Cambria" w:hAnsi="Cambria" w:cstheme="minorHAnsi"/>
          <w:b/>
          <w:sz w:val="20"/>
          <w:szCs w:val="20"/>
        </w:rPr>
        <w:t>2,795</w:t>
      </w:r>
      <w:bookmarkEnd w:id="2"/>
    </w:p>
    <w:p w14:paraId="6F4F1693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sz w:val="20"/>
          <w:szCs w:val="20"/>
        </w:rPr>
      </w:pPr>
    </w:p>
    <w:p w14:paraId="4822000F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b/>
          <w:sz w:val="20"/>
          <w:szCs w:val="20"/>
        </w:rPr>
      </w:pPr>
    </w:p>
    <w:tbl>
      <w:tblPr>
        <w:tblStyle w:val="TableGrid"/>
        <w:tblW w:w="1063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4961"/>
        <w:gridCol w:w="1135"/>
      </w:tblGrid>
      <w:tr w:rsidR="005D6E8E" w:rsidRPr="00E52636" w14:paraId="3030AA84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926A0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BA688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Google Scholar: Advanced</w:t>
            </w:r>
          </w:p>
        </w:tc>
      </w:tr>
      <w:tr w:rsidR="005D6E8E" w:rsidRPr="00E52636" w14:paraId="6BE7A5BF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A4E3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759A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2/05/2020</w:t>
            </w:r>
          </w:p>
        </w:tc>
      </w:tr>
      <w:tr w:rsidR="005D6E8E" w:rsidRPr="00E52636" w14:paraId="123226E3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E8C2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42A27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last 10 years</w:t>
            </w:r>
          </w:p>
        </w:tc>
      </w:tr>
      <w:tr w:rsidR="005D6E8E" w:rsidRPr="00E52636" w14:paraId="09641D1A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A8ABD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937F3" w14:textId="77777777" w:rsidR="005D6E8E" w:rsidRPr="00E52636" w:rsidRDefault="005D6E8E" w:rsidP="004732A1">
            <w:pPr>
              <w:pStyle w:val="Heading3"/>
              <w:shd w:val="clear" w:color="auto" w:fill="FFFFFF"/>
              <w:spacing w:before="0" w:beforeAutospacing="0" w:after="0" w:afterAutospacing="0" w:line="360" w:lineRule="auto"/>
              <w:textAlignment w:val="baseline"/>
              <w:outlineLvl w:val="2"/>
              <w:rPr>
                <w:rFonts w:ascii="Cambria" w:hAnsi="Cambria" w:cstheme="minorHAnsi"/>
                <w:spacing w:val="2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pacing w:val="2"/>
                <w:sz w:val="20"/>
                <w:szCs w:val="20"/>
              </w:rPr>
              <w:t>3,330</w:t>
            </w:r>
          </w:p>
        </w:tc>
      </w:tr>
      <w:tr w:rsidR="005D6E8E" w:rsidRPr="00E52636" w14:paraId="75B1ABEB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D2E48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5771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5AB2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Concep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2F6AB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erm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DC454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Results</w:t>
            </w:r>
          </w:p>
        </w:tc>
      </w:tr>
      <w:tr w:rsidR="005D6E8E" w:rsidRPr="00E52636" w14:paraId="07610D7D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D5BA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28E5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C0DB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77C2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2A71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  <w:p w14:paraId="7CD08C0B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bCs/>
                <w:spacing w:val="2"/>
                <w:sz w:val="20"/>
                <w:szCs w:val="20"/>
              </w:rPr>
              <w:t>3,330</w:t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 xml:space="preserve"> </w:t>
            </w:r>
          </w:p>
          <w:p w14:paraId="679983C5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</w:tr>
    </w:tbl>
    <w:p w14:paraId="314F1D9F" w14:textId="2B914210" w:rsidR="005D6E8E" w:rsidRDefault="005D6E8E" w:rsidP="005D6E8E">
      <w:pPr>
        <w:spacing w:line="360" w:lineRule="auto"/>
        <w:rPr>
          <w:rFonts w:ascii="Cambria" w:hAnsi="Cambria" w:cstheme="minorHAnsi"/>
          <w:b/>
          <w:sz w:val="20"/>
          <w:szCs w:val="20"/>
        </w:rPr>
      </w:pPr>
    </w:p>
    <w:p w14:paraId="7EA0281D" w14:textId="612FEB9A" w:rsidR="003C306F" w:rsidRDefault="003C306F" w:rsidP="005D6E8E">
      <w:pPr>
        <w:spacing w:line="360" w:lineRule="auto"/>
        <w:rPr>
          <w:rFonts w:ascii="Cambria" w:hAnsi="Cambria" w:cstheme="minorHAnsi"/>
          <w:b/>
          <w:sz w:val="20"/>
          <w:szCs w:val="20"/>
        </w:rPr>
      </w:pPr>
    </w:p>
    <w:p w14:paraId="066E5195" w14:textId="77777777" w:rsidR="003C306F" w:rsidRPr="00E52636" w:rsidRDefault="003C306F" w:rsidP="005D6E8E">
      <w:pPr>
        <w:spacing w:line="360" w:lineRule="auto"/>
        <w:rPr>
          <w:rFonts w:ascii="Cambria" w:hAnsi="Cambria" w:cstheme="minorHAnsi"/>
          <w:b/>
          <w:sz w:val="20"/>
          <w:szCs w:val="20"/>
        </w:rPr>
      </w:pPr>
    </w:p>
    <w:p w14:paraId="433032DB" w14:textId="77777777" w:rsidR="005D6E8E" w:rsidRPr="00E52636" w:rsidRDefault="005D6E8E" w:rsidP="005D6E8E">
      <w:pPr>
        <w:spacing w:line="360" w:lineRule="auto"/>
        <w:rPr>
          <w:rFonts w:ascii="Cambria" w:hAnsi="Cambria" w:cstheme="minorHAnsi"/>
          <w:b/>
          <w:sz w:val="20"/>
          <w:szCs w:val="20"/>
        </w:rPr>
      </w:pPr>
    </w:p>
    <w:tbl>
      <w:tblPr>
        <w:tblStyle w:val="TableGrid"/>
        <w:tblW w:w="1063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4"/>
        <w:gridCol w:w="4961"/>
        <w:gridCol w:w="1135"/>
      </w:tblGrid>
      <w:tr w:rsidR="005D6E8E" w:rsidRPr="00E52636" w14:paraId="64CCF278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BCA1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br w:type="page"/>
            </w: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46F41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proofErr w:type="spellStart"/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>MeSH</w:t>
            </w:r>
            <w:proofErr w:type="spellEnd"/>
            <w:r w:rsidRPr="00E52636">
              <w:rPr>
                <w:rFonts w:ascii="Cambria" w:hAnsi="Cambria" w:cstheme="minorHAnsi"/>
                <w:b/>
                <w:sz w:val="20"/>
                <w:szCs w:val="20"/>
              </w:rPr>
              <w:t xml:space="preserve"> on Demand</w:t>
            </w:r>
          </w:p>
        </w:tc>
      </w:tr>
      <w:tr w:rsidR="005D6E8E" w:rsidRPr="00E52636" w14:paraId="73D9F58F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EC7FA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A8842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22/05/2020</w:t>
            </w:r>
          </w:p>
        </w:tc>
      </w:tr>
      <w:tr w:rsidR="005D6E8E" w:rsidRPr="00E52636" w14:paraId="324A3DD8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E67E3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42989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last 10 years</w:t>
            </w:r>
          </w:p>
        </w:tc>
      </w:tr>
      <w:tr w:rsidR="005D6E8E" w:rsidRPr="00E52636" w14:paraId="597DD4EC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34F79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No. Result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CC426" w14:textId="77777777" w:rsidR="005D6E8E" w:rsidRPr="00E52636" w:rsidRDefault="005D6E8E" w:rsidP="004732A1">
            <w:pPr>
              <w:pStyle w:val="Heading3"/>
              <w:shd w:val="clear" w:color="auto" w:fill="FFFFFF"/>
              <w:spacing w:before="0" w:beforeAutospacing="0" w:after="0" w:afterAutospacing="0" w:line="360" w:lineRule="auto"/>
              <w:textAlignment w:val="baseline"/>
              <w:outlineLvl w:val="2"/>
              <w:rPr>
                <w:rFonts w:ascii="Cambria" w:hAnsi="Cambria" w:cstheme="minorHAnsi"/>
                <w:spacing w:val="2"/>
                <w:sz w:val="20"/>
                <w:szCs w:val="20"/>
              </w:rPr>
            </w:pPr>
          </w:p>
        </w:tc>
      </w:tr>
      <w:tr w:rsidR="005D6E8E" w:rsidRPr="00E52636" w14:paraId="633BA805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E49F6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82F3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9454D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Concep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4647A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Term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F7D6E" w14:textId="77777777" w:rsidR="005D6E8E" w:rsidRPr="00E52636" w:rsidRDefault="005D6E8E" w:rsidP="004732A1">
            <w:pPr>
              <w:spacing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Results</w:t>
            </w:r>
          </w:p>
        </w:tc>
      </w:tr>
      <w:tr w:rsidR="005D6E8E" w:rsidRPr="00E52636" w14:paraId="7B1EECD8" w14:textId="77777777" w:rsidTr="004732A1">
        <w:trPr>
          <w:trHeight w:val="13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9B77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Style w:val="Strong"/>
                <w:rFonts w:ascii="Cambria" w:eastAsiaTheme="majorEastAsia" w:hAnsi="Cambria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FF612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FDFF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wellbeing progra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FE5E4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z w:val="20"/>
                <w:szCs w:val="20"/>
              </w:rPr>
              <w:t>Digital perinatal mental health program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32987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</w:p>
          <w:p w14:paraId="79FD07BE" w14:textId="77777777" w:rsidR="005D6E8E" w:rsidRPr="00E52636" w:rsidRDefault="005D6E8E" w:rsidP="004732A1">
            <w:pPr>
              <w:spacing w:line="360" w:lineRule="auto"/>
              <w:rPr>
                <w:rStyle w:val="Strong"/>
                <w:rFonts w:ascii="Cambria" w:eastAsiaTheme="majorEastAsia" w:hAnsi="Cambria" w:cstheme="minorHAnsi"/>
                <w:b w:val="0"/>
                <w:sz w:val="20"/>
                <w:szCs w:val="20"/>
                <w:lang w:val="en-GB"/>
              </w:rPr>
            </w:pPr>
            <w:r w:rsidRPr="00E52636">
              <w:rPr>
                <w:rFonts w:ascii="Cambria" w:hAnsi="Cambria" w:cstheme="minorHAnsi"/>
                <w:spacing w:val="2"/>
              </w:rPr>
              <w:t>10</w:t>
            </w:r>
          </w:p>
        </w:tc>
      </w:tr>
    </w:tbl>
    <w:p w14:paraId="704C5A41" w14:textId="064F4EDE" w:rsidR="005D6E8E" w:rsidRPr="00E52636" w:rsidRDefault="005D6E8E" w:rsidP="005D6E8E">
      <w:pPr>
        <w:spacing w:line="360" w:lineRule="auto"/>
        <w:rPr>
          <w:rFonts w:ascii="Cambria" w:hAnsi="Cambria" w:cstheme="minorHAnsi"/>
          <w:b/>
          <w:sz w:val="20"/>
          <w:szCs w:val="20"/>
        </w:rPr>
      </w:pPr>
    </w:p>
    <w:sectPr w:rsidR="005D6E8E" w:rsidRPr="00E52636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9BA82" w14:textId="77777777" w:rsidR="009A43B2" w:rsidRDefault="009A43B2" w:rsidP="00596C30">
      <w:r>
        <w:separator/>
      </w:r>
    </w:p>
  </w:endnote>
  <w:endnote w:type="continuationSeparator" w:id="0">
    <w:p w14:paraId="6AC5B48F" w14:textId="77777777" w:rsidR="009A43B2" w:rsidRDefault="009A43B2" w:rsidP="00596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2177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F811" w14:textId="241F9DE0" w:rsidR="00596C30" w:rsidRDefault="00596C30" w:rsidP="007629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F56743" w14:textId="77777777" w:rsidR="00596C30" w:rsidRDefault="00596C30" w:rsidP="00596C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2607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AB671" w14:textId="60DEFAA9" w:rsidR="00596C30" w:rsidRDefault="00596C30" w:rsidP="007629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79A36F" w14:textId="77777777" w:rsidR="00596C30" w:rsidRDefault="00596C30" w:rsidP="00596C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E88EF" w14:textId="77777777" w:rsidR="009A43B2" w:rsidRDefault="009A43B2" w:rsidP="00596C30">
      <w:r>
        <w:separator/>
      </w:r>
    </w:p>
  </w:footnote>
  <w:footnote w:type="continuationSeparator" w:id="0">
    <w:p w14:paraId="03ADCA0E" w14:textId="77777777" w:rsidR="009A43B2" w:rsidRDefault="009A43B2" w:rsidP="00596C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E0F1A" w14:textId="226CFCD7" w:rsidR="00FF0C6F" w:rsidRPr="00FF0C6F" w:rsidRDefault="006D7738" w:rsidP="00FF0C6F">
    <w:pPr>
      <w:pStyle w:val="Header"/>
      <w:rPr>
        <w:rFonts w:ascii="Cambria" w:hAnsi="Cambria"/>
      </w:rPr>
    </w:pPr>
    <w:r>
      <w:rPr>
        <w:rFonts w:ascii="Cambria" w:hAnsi="Cambria"/>
      </w:rPr>
      <w:t>Multimedia Appendix</w:t>
    </w:r>
    <w:r w:rsidR="00FF0C6F" w:rsidRPr="00FF0C6F">
      <w:rPr>
        <w:rFonts w:ascii="Cambria" w:hAnsi="Cambria"/>
      </w:rPr>
      <w:t xml:space="preserve"> 1: </w:t>
    </w:r>
    <w:r w:rsidR="00FF0C6F" w:rsidRPr="00FF0C6F">
      <w:rPr>
        <w:rFonts w:ascii="Cambria" w:hAnsi="Cambria" w:cstheme="minorHAnsi"/>
      </w:rPr>
      <w:t>Systematic Review: Search Strategy and Study Selection</w:t>
    </w:r>
  </w:p>
  <w:p w14:paraId="659A4B7D" w14:textId="77777777" w:rsidR="00FF0C6F" w:rsidRDefault="00FF0C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8E"/>
    <w:rsid w:val="00083381"/>
    <w:rsid w:val="000C6F9D"/>
    <w:rsid w:val="000E1BB2"/>
    <w:rsid w:val="001238B3"/>
    <w:rsid w:val="001A22AF"/>
    <w:rsid w:val="001F578A"/>
    <w:rsid w:val="003C306F"/>
    <w:rsid w:val="003F68E6"/>
    <w:rsid w:val="004039FD"/>
    <w:rsid w:val="00404BCE"/>
    <w:rsid w:val="00412B67"/>
    <w:rsid w:val="00414B15"/>
    <w:rsid w:val="004703D6"/>
    <w:rsid w:val="004708FD"/>
    <w:rsid w:val="00486F81"/>
    <w:rsid w:val="004D45C1"/>
    <w:rsid w:val="004E4F64"/>
    <w:rsid w:val="0056505A"/>
    <w:rsid w:val="00594F8C"/>
    <w:rsid w:val="00596C30"/>
    <w:rsid w:val="005D6E8E"/>
    <w:rsid w:val="005F5019"/>
    <w:rsid w:val="00644A5D"/>
    <w:rsid w:val="006C5F16"/>
    <w:rsid w:val="006D0A57"/>
    <w:rsid w:val="006D7738"/>
    <w:rsid w:val="00740074"/>
    <w:rsid w:val="00784E4B"/>
    <w:rsid w:val="007944CD"/>
    <w:rsid w:val="007B7693"/>
    <w:rsid w:val="00837013"/>
    <w:rsid w:val="008754AF"/>
    <w:rsid w:val="008C555E"/>
    <w:rsid w:val="008C64D3"/>
    <w:rsid w:val="00905AE5"/>
    <w:rsid w:val="00933FC5"/>
    <w:rsid w:val="009A43B2"/>
    <w:rsid w:val="009C0172"/>
    <w:rsid w:val="009D1E3F"/>
    <w:rsid w:val="009D31AC"/>
    <w:rsid w:val="009F597B"/>
    <w:rsid w:val="00AD37EE"/>
    <w:rsid w:val="00B64ACF"/>
    <w:rsid w:val="00BC3059"/>
    <w:rsid w:val="00C22468"/>
    <w:rsid w:val="00C22532"/>
    <w:rsid w:val="00C9226B"/>
    <w:rsid w:val="00CB1D3C"/>
    <w:rsid w:val="00DD50BF"/>
    <w:rsid w:val="00E03195"/>
    <w:rsid w:val="00E52636"/>
    <w:rsid w:val="00E76F1D"/>
    <w:rsid w:val="00E83F06"/>
    <w:rsid w:val="00EA5C90"/>
    <w:rsid w:val="00EB5A03"/>
    <w:rsid w:val="00F65F9C"/>
    <w:rsid w:val="00F93A1B"/>
    <w:rsid w:val="00FF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1019A"/>
  <w15:chartTrackingRefBased/>
  <w15:docId w15:val="{17E48D23-5191-DE4E-AFF0-6F62DC060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8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E8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E8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5D6E8E"/>
    <w:pPr>
      <w:spacing w:before="100" w:beforeAutospacing="1" w:after="100" w:afterAutospacing="1"/>
      <w:outlineLvl w:val="2"/>
    </w:pPr>
    <w:rPr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E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E8E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table" w:styleId="TableGrid">
    <w:name w:val="Table Grid"/>
    <w:basedOn w:val="TableNormal"/>
    <w:uiPriority w:val="59"/>
    <w:rsid w:val="005D6E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D6E8E"/>
    <w:rPr>
      <w:b/>
      <w:bCs/>
    </w:rPr>
  </w:style>
  <w:style w:type="character" w:styleId="Emphasis">
    <w:name w:val="Emphasis"/>
    <w:basedOn w:val="DefaultParagraphFont"/>
    <w:uiPriority w:val="20"/>
    <w:qFormat/>
    <w:rsid w:val="005D6E8E"/>
    <w:rPr>
      <w:i/>
      <w:iCs/>
    </w:rPr>
  </w:style>
  <w:style w:type="character" w:customStyle="1" w:styleId="querysrchtext">
    <w:name w:val="querysrchtext"/>
    <w:basedOn w:val="DefaultParagraphFont"/>
    <w:rsid w:val="005D6E8E"/>
  </w:style>
  <w:style w:type="character" w:customStyle="1" w:styleId="resultscount">
    <w:name w:val="resultscount"/>
    <w:basedOn w:val="DefaultParagraphFont"/>
    <w:rsid w:val="005D6E8E"/>
  </w:style>
  <w:style w:type="paragraph" w:styleId="Header">
    <w:name w:val="header"/>
    <w:basedOn w:val="Normal"/>
    <w:link w:val="HeaderChar"/>
    <w:uiPriority w:val="99"/>
    <w:unhideWhenUsed/>
    <w:rsid w:val="00596C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C3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6C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C3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96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Davis</dc:creator>
  <cp:keywords/>
  <dc:description/>
  <cp:lastModifiedBy>Jackie Davis</cp:lastModifiedBy>
  <cp:revision>8</cp:revision>
  <dcterms:created xsi:type="dcterms:W3CDTF">2021-07-27T09:47:00Z</dcterms:created>
  <dcterms:modified xsi:type="dcterms:W3CDTF">2022-06-30T09:40:00Z</dcterms:modified>
</cp:coreProperties>
</file>